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136DC" w14:textId="6FB48CFB" w:rsidR="00C82ECC" w:rsidRDefault="00C82ECC"/>
    <w:tbl>
      <w:tblPr>
        <w:tblStyle w:val="TableGrid"/>
        <w:tblW w:w="148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564"/>
        <w:gridCol w:w="1134"/>
        <w:gridCol w:w="1559"/>
        <w:gridCol w:w="851"/>
        <w:gridCol w:w="992"/>
        <w:gridCol w:w="1134"/>
        <w:gridCol w:w="1701"/>
        <w:gridCol w:w="1701"/>
      </w:tblGrid>
      <w:tr w:rsidR="00060DA6" w14:paraId="0EB0E1D4" w14:textId="77777777" w:rsidTr="009A1D61">
        <w:tc>
          <w:tcPr>
            <w:tcW w:w="1488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04B56D" w14:textId="77777777" w:rsidR="00060DA6" w:rsidRPr="00514FDF" w:rsidRDefault="00060DA6" w:rsidP="009A1D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3. Results of the analyses using the severity of anxiety symptoms to mediate the group difference in T1w/T2w ratio values. </w:t>
            </w:r>
          </w:p>
        </w:tc>
      </w:tr>
      <w:tr w:rsidR="00060DA6" w14:paraId="6D19C035" w14:textId="77777777" w:rsidTr="009A1D61">
        <w:tc>
          <w:tcPr>
            <w:tcW w:w="1418" w:type="dxa"/>
          </w:tcPr>
          <w:p w14:paraId="32D4439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418" w:type="dxa"/>
          </w:tcPr>
          <w:p w14:paraId="14315C2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DV</w:t>
            </w:r>
          </w:p>
        </w:tc>
        <w:tc>
          <w:tcPr>
            <w:tcW w:w="1417" w:type="dxa"/>
          </w:tcPr>
          <w:p w14:paraId="44A8564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Mediator</w:t>
            </w:r>
          </w:p>
        </w:tc>
        <w:tc>
          <w:tcPr>
            <w:tcW w:w="1564" w:type="dxa"/>
          </w:tcPr>
          <w:p w14:paraId="09019D2F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ath</w:t>
            </w:r>
          </w:p>
        </w:tc>
        <w:tc>
          <w:tcPr>
            <w:tcW w:w="1134" w:type="dxa"/>
          </w:tcPr>
          <w:p w14:paraId="1DF7D5F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Estimate</w:t>
            </w:r>
          </w:p>
        </w:tc>
        <w:tc>
          <w:tcPr>
            <w:tcW w:w="1559" w:type="dxa"/>
          </w:tcPr>
          <w:p w14:paraId="47D7251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tandardized estimate</w:t>
            </w:r>
          </w:p>
        </w:tc>
        <w:tc>
          <w:tcPr>
            <w:tcW w:w="851" w:type="dxa"/>
          </w:tcPr>
          <w:p w14:paraId="23B5BE9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se</w:t>
            </w:r>
          </w:p>
        </w:tc>
        <w:tc>
          <w:tcPr>
            <w:tcW w:w="992" w:type="dxa"/>
          </w:tcPr>
          <w:p w14:paraId="0E5D704A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1134" w:type="dxa"/>
          </w:tcPr>
          <w:p w14:paraId="31A97AA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1701" w:type="dxa"/>
          </w:tcPr>
          <w:p w14:paraId="4DD36C9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LLCI</w:t>
            </w:r>
          </w:p>
        </w:tc>
        <w:tc>
          <w:tcPr>
            <w:tcW w:w="1701" w:type="dxa"/>
          </w:tcPr>
          <w:p w14:paraId="42F932AC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95%ULCI</w:t>
            </w:r>
          </w:p>
        </w:tc>
      </w:tr>
      <w:tr w:rsidR="00060DA6" w14:paraId="7C4E34FD" w14:textId="77777777" w:rsidTr="009A1D61">
        <w:tc>
          <w:tcPr>
            <w:tcW w:w="2836" w:type="dxa"/>
            <w:gridSpan w:val="2"/>
            <w:tcBorders>
              <w:top w:val="single" w:sz="4" w:space="0" w:color="auto"/>
            </w:tcBorders>
          </w:tcPr>
          <w:p w14:paraId="0FEF9549" w14:textId="77777777" w:rsidR="00060DA6" w:rsidRPr="00514FDF" w:rsidRDefault="00060DA6" w:rsidP="009A1D61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3ED7E0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6EC9BB9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1EB889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9A3FAE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89BCDF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1F7580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EB9C12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CF3FF3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D505D8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6" w14:paraId="03295828" w14:textId="77777777" w:rsidTr="009A1D61">
        <w:tc>
          <w:tcPr>
            <w:tcW w:w="1418" w:type="dxa"/>
          </w:tcPr>
          <w:p w14:paraId="5F53C1F9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B45553C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1DE3A83B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1B99336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075145C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.342</w:t>
            </w:r>
          </w:p>
        </w:tc>
        <w:tc>
          <w:tcPr>
            <w:tcW w:w="1559" w:type="dxa"/>
            <w:vAlign w:val="bottom"/>
          </w:tcPr>
          <w:p w14:paraId="53EF9261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851" w:type="dxa"/>
            <w:vAlign w:val="bottom"/>
          </w:tcPr>
          <w:p w14:paraId="28CF62F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992" w:type="dxa"/>
            <w:vAlign w:val="bottom"/>
          </w:tcPr>
          <w:p w14:paraId="37145B66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324</w:t>
            </w:r>
          </w:p>
        </w:tc>
        <w:tc>
          <w:tcPr>
            <w:tcW w:w="1134" w:type="dxa"/>
            <w:vAlign w:val="bottom"/>
          </w:tcPr>
          <w:p w14:paraId="23031E5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49AFB19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768</w:t>
            </w:r>
          </w:p>
        </w:tc>
        <w:tc>
          <w:tcPr>
            <w:tcW w:w="1701" w:type="dxa"/>
            <w:vAlign w:val="bottom"/>
          </w:tcPr>
          <w:p w14:paraId="743DD53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729</w:t>
            </w:r>
          </w:p>
        </w:tc>
      </w:tr>
      <w:tr w:rsidR="00060DA6" w14:paraId="7E288F98" w14:textId="77777777" w:rsidTr="009A1D61">
        <w:tc>
          <w:tcPr>
            <w:tcW w:w="1418" w:type="dxa"/>
          </w:tcPr>
          <w:p w14:paraId="64279A6C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8" w:type="dxa"/>
          </w:tcPr>
          <w:p w14:paraId="5E5BFB4D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09C49031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4DC6BC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271EE80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1559" w:type="dxa"/>
            <w:vAlign w:val="bottom"/>
          </w:tcPr>
          <w:p w14:paraId="67B7A29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468</w:t>
            </w:r>
          </w:p>
        </w:tc>
        <w:tc>
          <w:tcPr>
            <w:tcW w:w="851" w:type="dxa"/>
            <w:vAlign w:val="bottom"/>
          </w:tcPr>
          <w:p w14:paraId="0AE4689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92" w:type="dxa"/>
            <w:vAlign w:val="bottom"/>
          </w:tcPr>
          <w:p w14:paraId="778D79D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608</w:t>
            </w:r>
          </w:p>
        </w:tc>
        <w:tc>
          <w:tcPr>
            <w:tcW w:w="1134" w:type="dxa"/>
            <w:vAlign w:val="bottom"/>
          </w:tcPr>
          <w:p w14:paraId="0988192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701" w:type="dxa"/>
            <w:vAlign w:val="bottom"/>
          </w:tcPr>
          <w:p w14:paraId="4539C42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701" w:type="dxa"/>
            <w:vAlign w:val="bottom"/>
          </w:tcPr>
          <w:p w14:paraId="54272E5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02</w:t>
            </w:r>
          </w:p>
        </w:tc>
      </w:tr>
      <w:tr w:rsidR="00060DA6" w14:paraId="0043A17F" w14:textId="77777777" w:rsidTr="009A1D61">
        <w:tc>
          <w:tcPr>
            <w:tcW w:w="1418" w:type="dxa"/>
          </w:tcPr>
          <w:p w14:paraId="7519C6EE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78F19D4E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682CBB7C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721718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790CBD4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06</w:t>
            </w:r>
          </w:p>
        </w:tc>
        <w:tc>
          <w:tcPr>
            <w:tcW w:w="1559" w:type="dxa"/>
            <w:vAlign w:val="bottom"/>
          </w:tcPr>
          <w:p w14:paraId="78C53A7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851" w:type="dxa"/>
            <w:vAlign w:val="bottom"/>
          </w:tcPr>
          <w:p w14:paraId="41607E3C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92" w:type="dxa"/>
            <w:vAlign w:val="bottom"/>
          </w:tcPr>
          <w:p w14:paraId="2DD794A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5.315</w:t>
            </w:r>
          </w:p>
        </w:tc>
        <w:tc>
          <w:tcPr>
            <w:tcW w:w="1134" w:type="dxa"/>
            <w:vAlign w:val="bottom"/>
          </w:tcPr>
          <w:p w14:paraId="426E576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1E1C05FA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78</w:t>
            </w:r>
          </w:p>
        </w:tc>
        <w:tc>
          <w:tcPr>
            <w:tcW w:w="1701" w:type="dxa"/>
            <w:vAlign w:val="bottom"/>
          </w:tcPr>
          <w:p w14:paraId="341E0F7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27</w:t>
            </w:r>
          </w:p>
        </w:tc>
      </w:tr>
      <w:tr w:rsidR="00060DA6" w14:paraId="08B0E23C" w14:textId="77777777" w:rsidTr="009A1D61">
        <w:tc>
          <w:tcPr>
            <w:tcW w:w="1418" w:type="dxa"/>
          </w:tcPr>
          <w:p w14:paraId="3D973C22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6DEACAA1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636C6864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564" w:type="dxa"/>
          </w:tcPr>
          <w:p w14:paraId="50ED9F5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4707A73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1559" w:type="dxa"/>
            <w:vAlign w:val="bottom"/>
          </w:tcPr>
          <w:p w14:paraId="0BA719E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141</w:t>
            </w:r>
          </w:p>
        </w:tc>
        <w:tc>
          <w:tcPr>
            <w:tcW w:w="851" w:type="dxa"/>
            <w:vAlign w:val="bottom"/>
          </w:tcPr>
          <w:p w14:paraId="2498EDB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992" w:type="dxa"/>
            <w:vAlign w:val="bottom"/>
          </w:tcPr>
          <w:p w14:paraId="19E332B6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769</w:t>
            </w:r>
          </w:p>
        </w:tc>
        <w:tc>
          <w:tcPr>
            <w:tcW w:w="1134" w:type="dxa"/>
            <w:vAlign w:val="bottom"/>
          </w:tcPr>
          <w:p w14:paraId="3C1D2551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1701" w:type="dxa"/>
            <w:vAlign w:val="bottom"/>
          </w:tcPr>
          <w:p w14:paraId="452D6CEB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180</w:t>
            </w:r>
          </w:p>
        </w:tc>
        <w:tc>
          <w:tcPr>
            <w:tcW w:w="1701" w:type="dxa"/>
            <w:vAlign w:val="bottom"/>
          </w:tcPr>
          <w:p w14:paraId="7AB83AB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86</w:t>
            </w:r>
          </w:p>
        </w:tc>
      </w:tr>
      <w:tr w:rsidR="00060DA6" w14:paraId="40AF9163" w14:textId="77777777" w:rsidTr="009A1D61">
        <w:tc>
          <w:tcPr>
            <w:tcW w:w="1418" w:type="dxa"/>
          </w:tcPr>
          <w:p w14:paraId="04E3DF5B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34FC6B71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</w:t>
            </w:r>
          </w:p>
        </w:tc>
        <w:tc>
          <w:tcPr>
            <w:tcW w:w="1417" w:type="dxa"/>
          </w:tcPr>
          <w:p w14:paraId="52B2AF88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564" w:type="dxa"/>
          </w:tcPr>
          <w:p w14:paraId="2C04DA4F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a*b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vAlign w:val="bottom"/>
          </w:tcPr>
          <w:p w14:paraId="5137E3BD" w14:textId="639B5DBC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5</w:t>
            </w:r>
            <w:r w:rsidR="00D1536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vAlign w:val="bottom"/>
          </w:tcPr>
          <w:p w14:paraId="682897BC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414</w:t>
            </w:r>
          </w:p>
        </w:tc>
        <w:tc>
          <w:tcPr>
            <w:tcW w:w="851" w:type="dxa"/>
            <w:vAlign w:val="bottom"/>
          </w:tcPr>
          <w:p w14:paraId="7851EB7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992" w:type="dxa"/>
            <w:vAlign w:val="bottom"/>
          </w:tcPr>
          <w:p w14:paraId="79C37B8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510</w:t>
            </w:r>
          </w:p>
        </w:tc>
        <w:tc>
          <w:tcPr>
            <w:tcW w:w="1134" w:type="dxa"/>
            <w:vAlign w:val="bottom"/>
          </w:tcPr>
          <w:p w14:paraId="5B673D4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01" w:type="dxa"/>
            <w:vAlign w:val="bottom"/>
          </w:tcPr>
          <w:p w14:paraId="22A6355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75</w:t>
            </w:r>
          </w:p>
        </w:tc>
        <w:tc>
          <w:tcPr>
            <w:tcW w:w="1701" w:type="dxa"/>
            <w:vAlign w:val="bottom"/>
          </w:tcPr>
          <w:p w14:paraId="5D592A1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033</w:t>
            </w:r>
          </w:p>
        </w:tc>
      </w:tr>
      <w:tr w:rsidR="00060DA6" w14:paraId="338603E0" w14:textId="77777777" w:rsidTr="009A1D61">
        <w:tc>
          <w:tcPr>
            <w:tcW w:w="2836" w:type="dxa"/>
            <w:gridSpan w:val="2"/>
          </w:tcPr>
          <w:p w14:paraId="2A695A2F" w14:textId="77777777" w:rsidR="00060DA6" w:rsidRPr="00514FDF" w:rsidRDefault="00060DA6" w:rsidP="00EA198A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26B58109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1C240672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18048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D7282F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1701FD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76B432F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A13B7F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868721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FAE092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6" w14:paraId="18F3C000" w14:textId="77777777" w:rsidTr="009A1D61">
        <w:tc>
          <w:tcPr>
            <w:tcW w:w="2836" w:type="dxa"/>
            <w:gridSpan w:val="2"/>
          </w:tcPr>
          <w:p w14:paraId="374F831D" w14:textId="77777777" w:rsidR="00060DA6" w:rsidRPr="00514FDF" w:rsidRDefault="00060DA6" w:rsidP="00EA198A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514FD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erebellar Lobule VIII</w:t>
            </w:r>
          </w:p>
        </w:tc>
        <w:tc>
          <w:tcPr>
            <w:tcW w:w="1417" w:type="dxa"/>
          </w:tcPr>
          <w:p w14:paraId="0065D39B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5D7397E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6986F4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0F1317D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</w:tcPr>
          <w:p w14:paraId="10043B3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</w:tcPr>
          <w:p w14:paraId="0D60664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641701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775ED3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219F5B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0DA6" w14:paraId="6E1837DC" w14:textId="77777777" w:rsidTr="009A1D61">
        <w:tc>
          <w:tcPr>
            <w:tcW w:w="1418" w:type="dxa"/>
          </w:tcPr>
          <w:p w14:paraId="5A199006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1B70FB9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7" w:type="dxa"/>
          </w:tcPr>
          <w:p w14:paraId="06E2E202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49052A3D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134" w:type="dxa"/>
            <w:vAlign w:val="bottom"/>
          </w:tcPr>
          <w:p w14:paraId="663232E2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9.342</w:t>
            </w:r>
          </w:p>
        </w:tc>
        <w:tc>
          <w:tcPr>
            <w:tcW w:w="1559" w:type="dxa"/>
            <w:vAlign w:val="bottom"/>
          </w:tcPr>
          <w:p w14:paraId="2ED7084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886</w:t>
            </w:r>
          </w:p>
        </w:tc>
        <w:tc>
          <w:tcPr>
            <w:tcW w:w="851" w:type="dxa"/>
            <w:vAlign w:val="bottom"/>
          </w:tcPr>
          <w:p w14:paraId="0A666A03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52</w:t>
            </w:r>
          </w:p>
        </w:tc>
        <w:tc>
          <w:tcPr>
            <w:tcW w:w="992" w:type="dxa"/>
            <w:vAlign w:val="bottom"/>
          </w:tcPr>
          <w:p w14:paraId="15FDA81E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.450</w:t>
            </w:r>
          </w:p>
        </w:tc>
        <w:tc>
          <w:tcPr>
            <w:tcW w:w="1134" w:type="dxa"/>
            <w:vAlign w:val="bottom"/>
          </w:tcPr>
          <w:p w14:paraId="3F27552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62F9786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.843</w:t>
            </w:r>
          </w:p>
        </w:tc>
        <w:tc>
          <w:tcPr>
            <w:tcW w:w="1701" w:type="dxa"/>
            <w:vAlign w:val="bottom"/>
          </w:tcPr>
          <w:p w14:paraId="178BED3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753</w:t>
            </w:r>
          </w:p>
        </w:tc>
      </w:tr>
      <w:tr w:rsidR="00060DA6" w14:paraId="26E8A37E" w14:textId="77777777" w:rsidTr="009A1D61">
        <w:tc>
          <w:tcPr>
            <w:tcW w:w="1418" w:type="dxa"/>
          </w:tcPr>
          <w:p w14:paraId="3223EDCE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418" w:type="dxa"/>
          </w:tcPr>
          <w:p w14:paraId="2766CD7B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2DE5B2C3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007BCD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34" w:type="dxa"/>
            <w:vAlign w:val="bottom"/>
          </w:tcPr>
          <w:p w14:paraId="23E3F0A0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vAlign w:val="bottom"/>
          </w:tcPr>
          <w:p w14:paraId="7A92FB4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51" w:type="dxa"/>
            <w:vAlign w:val="bottom"/>
          </w:tcPr>
          <w:p w14:paraId="73BE7B6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92" w:type="dxa"/>
            <w:vAlign w:val="bottom"/>
          </w:tcPr>
          <w:p w14:paraId="6D91097D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</w:p>
        </w:tc>
        <w:tc>
          <w:tcPr>
            <w:tcW w:w="1134" w:type="dxa"/>
            <w:vAlign w:val="bottom"/>
          </w:tcPr>
          <w:p w14:paraId="7025EFFA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1701" w:type="dxa"/>
            <w:vAlign w:val="bottom"/>
          </w:tcPr>
          <w:p w14:paraId="7A74357D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1701" w:type="dxa"/>
            <w:vAlign w:val="bottom"/>
          </w:tcPr>
          <w:p w14:paraId="5734FD5C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</w:tr>
      <w:tr w:rsidR="00060DA6" w14:paraId="6089E925" w14:textId="77777777" w:rsidTr="009A1D61">
        <w:tc>
          <w:tcPr>
            <w:tcW w:w="1418" w:type="dxa"/>
          </w:tcPr>
          <w:p w14:paraId="45D4CFEC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10395E97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03EE6FC5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4" w:type="dxa"/>
          </w:tcPr>
          <w:p w14:paraId="6D4292C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sz w:val="22"/>
                <w:szCs w:val="22"/>
              </w:rPr>
              <w:t>c’(total)</w:t>
            </w:r>
          </w:p>
        </w:tc>
        <w:tc>
          <w:tcPr>
            <w:tcW w:w="1134" w:type="dxa"/>
            <w:vAlign w:val="bottom"/>
          </w:tcPr>
          <w:p w14:paraId="2E06080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559" w:type="dxa"/>
            <w:vAlign w:val="bottom"/>
          </w:tcPr>
          <w:p w14:paraId="386EDAAC" w14:textId="29CA6BA4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</w:t>
            </w:r>
            <w:r w:rsidR="00730B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99</w:t>
            </w:r>
          </w:p>
        </w:tc>
        <w:tc>
          <w:tcPr>
            <w:tcW w:w="851" w:type="dxa"/>
            <w:vAlign w:val="bottom"/>
          </w:tcPr>
          <w:p w14:paraId="0FC7C211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92" w:type="dxa"/>
            <w:vAlign w:val="bottom"/>
          </w:tcPr>
          <w:p w14:paraId="7D6CC7E2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4.997</w:t>
            </w:r>
          </w:p>
        </w:tc>
        <w:tc>
          <w:tcPr>
            <w:tcW w:w="1134" w:type="dxa"/>
            <w:vAlign w:val="bottom"/>
          </w:tcPr>
          <w:p w14:paraId="513D34C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41E333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49</w:t>
            </w:r>
          </w:p>
        </w:tc>
        <w:tc>
          <w:tcPr>
            <w:tcW w:w="1701" w:type="dxa"/>
            <w:vAlign w:val="bottom"/>
          </w:tcPr>
          <w:p w14:paraId="059FDA6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703C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9</w:t>
            </w:r>
          </w:p>
        </w:tc>
      </w:tr>
      <w:tr w:rsidR="00060DA6" w14:paraId="0C48B142" w14:textId="77777777" w:rsidTr="009A1D61">
        <w:tc>
          <w:tcPr>
            <w:tcW w:w="1418" w:type="dxa"/>
          </w:tcPr>
          <w:p w14:paraId="25C220D6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</w:tcPr>
          <w:p w14:paraId="237276E7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</w:tcPr>
          <w:p w14:paraId="7948487E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564" w:type="dxa"/>
          </w:tcPr>
          <w:p w14:paraId="6511FC0A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sz w:val="22"/>
                <w:szCs w:val="22"/>
              </w:rPr>
              <w:t>c (direct)</w:t>
            </w:r>
          </w:p>
        </w:tc>
        <w:tc>
          <w:tcPr>
            <w:tcW w:w="1134" w:type="dxa"/>
            <w:vAlign w:val="bottom"/>
          </w:tcPr>
          <w:p w14:paraId="7DFEE59E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1559" w:type="dxa"/>
            <w:vAlign w:val="bottom"/>
          </w:tcPr>
          <w:p w14:paraId="36BBE45F" w14:textId="3F049C19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-0.54</w:t>
            </w:r>
            <w:r w:rsidR="0030065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vAlign w:val="bottom"/>
          </w:tcPr>
          <w:p w14:paraId="6134E1A8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92" w:type="dxa"/>
            <w:vAlign w:val="bottom"/>
          </w:tcPr>
          <w:p w14:paraId="44C1DF5E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-2.423</w:t>
            </w:r>
          </w:p>
        </w:tc>
        <w:tc>
          <w:tcPr>
            <w:tcW w:w="1134" w:type="dxa"/>
            <w:vAlign w:val="bottom"/>
          </w:tcPr>
          <w:p w14:paraId="5CA30438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  <w:r w:rsidRPr="00C82EC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01" w:type="dxa"/>
            <w:vAlign w:val="bottom"/>
          </w:tcPr>
          <w:p w14:paraId="74E5C7D6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-0.354</w:t>
            </w:r>
          </w:p>
        </w:tc>
        <w:tc>
          <w:tcPr>
            <w:tcW w:w="1701" w:type="dxa"/>
            <w:vAlign w:val="bottom"/>
          </w:tcPr>
          <w:p w14:paraId="2E30415F" w14:textId="77777777" w:rsidR="00060DA6" w:rsidRPr="00C82ECC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color w:val="000000"/>
                <w:sz w:val="22"/>
                <w:szCs w:val="22"/>
              </w:rPr>
              <w:t>-0.036</w:t>
            </w:r>
          </w:p>
        </w:tc>
      </w:tr>
      <w:tr w:rsidR="00060DA6" w14:paraId="6A3F9D8E" w14:textId="77777777" w:rsidTr="009A1D61">
        <w:tc>
          <w:tcPr>
            <w:tcW w:w="1418" w:type="dxa"/>
            <w:tcBorders>
              <w:bottom w:val="single" w:sz="4" w:space="0" w:color="auto"/>
            </w:tcBorders>
          </w:tcPr>
          <w:p w14:paraId="5BC4D8FD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C53B9A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Lobule VII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8C46AF" w14:textId="77777777" w:rsidR="00060DA6" w:rsidRPr="006703C7" w:rsidRDefault="00060DA6" w:rsidP="00EA198A">
            <w:pPr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HAMA total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368062D8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sz w:val="22"/>
                <w:szCs w:val="22"/>
              </w:rPr>
              <w:t>a*b</w:t>
            </w:r>
            <w:r>
              <w:rPr>
                <w:rFonts w:ascii="Arial" w:hAnsi="Arial" w:cs="Arial"/>
                <w:sz w:val="22"/>
                <w:szCs w:val="22"/>
              </w:rPr>
              <w:t xml:space="preserve"> (indirect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5CC5F1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022A7B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C88C005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53B3D8F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CB56434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D1DCC7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-0.1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F0FBFD9" w14:textId="77777777" w:rsidR="00060DA6" w:rsidRPr="006703C7" w:rsidRDefault="00060DA6" w:rsidP="009A1D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03C7">
              <w:rPr>
                <w:rFonts w:ascii="Arial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060DA6" w14:paraId="35F82044" w14:textId="77777777" w:rsidTr="009A1D61">
        <w:tc>
          <w:tcPr>
            <w:tcW w:w="1488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58C337E" w14:textId="77777777" w:rsidR="00060DA6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V: independent variable; DV: dependent variable, se: standard error; 95%LLCI: bootstrapped lower level 95% confidence interval; 95%ULCI: bootstrapped upper level 95% confidence interval; HAMA </w:t>
            </w:r>
            <w:r w:rsidRPr="00514FDF">
              <w:rPr>
                <w:rFonts w:ascii="Arial" w:hAnsi="Arial" w:cs="Arial"/>
                <w:sz w:val="22"/>
                <w:szCs w:val="22"/>
              </w:rPr>
              <w:t>total: Hamilton Anxiety Rating Scale total score</w:t>
            </w:r>
          </w:p>
          <w:p w14:paraId="0EA039A0" w14:textId="77777777" w:rsidR="00060DA6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gnificant tests are in bold</w:t>
            </w:r>
          </w:p>
          <w:p w14:paraId="33CF623A" w14:textId="77777777" w:rsidR="00060DA6" w:rsidRPr="006703C7" w:rsidRDefault="00060DA6" w:rsidP="009A1D61">
            <w:pPr>
              <w:rPr>
                <w:rFonts w:ascii="Arial" w:hAnsi="Arial" w:cs="Arial"/>
                <w:sz w:val="22"/>
                <w:szCs w:val="22"/>
              </w:rPr>
            </w:pPr>
            <w:r w:rsidRPr="00C82ECC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  <w:r>
              <w:rPr>
                <w:rFonts w:ascii="Arial" w:hAnsi="Arial" w:cs="Arial"/>
                <w:sz w:val="22"/>
                <w:szCs w:val="22"/>
              </w:rPr>
              <w:t xml:space="preserve"> nominally significant did not survive the additional Bonferroni correction</w:t>
            </w:r>
          </w:p>
        </w:tc>
      </w:tr>
    </w:tbl>
    <w:p w14:paraId="7CF2D208" w14:textId="77777777" w:rsidR="006703C7" w:rsidRDefault="006703C7" w:rsidP="00060DA6"/>
    <w:sectPr w:rsidR="006703C7" w:rsidSect="00DF723A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23A"/>
    <w:rsid w:val="00003EF4"/>
    <w:rsid w:val="00020C19"/>
    <w:rsid w:val="00034E69"/>
    <w:rsid w:val="00043989"/>
    <w:rsid w:val="00060DA6"/>
    <w:rsid w:val="00062215"/>
    <w:rsid w:val="00067B66"/>
    <w:rsid w:val="000A7A6B"/>
    <w:rsid w:val="000B25EE"/>
    <w:rsid w:val="000D111D"/>
    <w:rsid w:val="000E510C"/>
    <w:rsid w:val="000F454D"/>
    <w:rsid w:val="00100259"/>
    <w:rsid w:val="00110EA4"/>
    <w:rsid w:val="00111AB7"/>
    <w:rsid w:val="00111F49"/>
    <w:rsid w:val="00115B8C"/>
    <w:rsid w:val="00121F65"/>
    <w:rsid w:val="001322BE"/>
    <w:rsid w:val="001808BD"/>
    <w:rsid w:val="00181818"/>
    <w:rsid w:val="001C2CB6"/>
    <w:rsid w:val="001C609E"/>
    <w:rsid w:val="00210D77"/>
    <w:rsid w:val="00250817"/>
    <w:rsid w:val="00273208"/>
    <w:rsid w:val="00273FC7"/>
    <w:rsid w:val="00274EFE"/>
    <w:rsid w:val="002A4599"/>
    <w:rsid w:val="002A5631"/>
    <w:rsid w:val="002B3D5B"/>
    <w:rsid w:val="002F3541"/>
    <w:rsid w:val="002F4F92"/>
    <w:rsid w:val="0030065E"/>
    <w:rsid w:val="00314D4C"/>
    <w:rsid w:val="003342E0"/>
    <w:rsid w:val="00351D42"/>
    <w:rsid w:val="00360FC8"/>
    <w:rsid w:val="00381167"/>
    <w:rsid w:val="00392AC7"/>
    <w:rsid w:val="003C537C"/>
    <w:rsid w:val="003F5807"/>
    <w:rsid w:val="004036D2"/>
    <w:rsid w:val="00412962"/>
    <w:rsid w:val="00442DB5"/>
    <w:rsid w:val="0045352F"/>
    <w:rsid w:val="00494785"/>
    <w:rsid w:val="004C66E5"/>
    <w:rsid w:val="004D618B"/>
    <w:rsid w:val="004E0F0F"/>
    <w:rsid w:val="004F0096"/>
    <w:rsid w:val="005042F0"/>
    <w:rsid w:val="005051B2"/>
    <w:rsid w:val="005060E6"/>
    <w:rsid w:val="00514FDF"/>
    <w:rsid w:val="00520733"/>
    <w:rsid w:val="00521C36"/>
    <w:rsid w:val="00522E5E"/>
    <w:rsid w:val="005233D7"/>
    <w:rsid w:val="00545F81"/>
    <w:rsid w:val="0056465B"/>
    <w:rsid w:val="0059014B"/>
    <w:rsid w:val="005A2AF8"/>
    <w:rsid w:val="005C3B4C"/>
    <w:rsid w:val="005D5866"/>
    <w:rsid w:val="005E7328"/>
    <w:rsid w:val="00610940"/>
    <w:rsid w:val="006163C4"/>
    <w:rsid w:val="00626E96"/>
    <w:rsid w:val="00643AD8"/>
    <w:rsid w:val="006444F5"/>
    <w:rsid w:val="00655CA0"/>
    <w:rsid w:val="00665FF7"/>
    <w:rsid w:val="006703C7"/>
    <w:rsid w:val="006A5F09"/>
    <w:rsid w:val="006E77FA"/>
    <w:rsid w:val="006F2300"/>
    <w:rsid w:val="00730B8A"/>
    <w:rsid w:val="00752152"/>
    <w:rsid w:val="00771608"/>
    <w:rsid w:val="00777CA5"/>
    <w:rsid w:val="007B67C0"/>
    <w:rsid w:val="007C02DC"/>
    <w:rsid w:val="007C324C"/>
    <w:rsid w:val="00812484"/>
    <w:rsid w:val="00856A0E"/>
    <w:rsid w:val="008748CE"/>
    <w:rsid w:val="00877AEF"/>
    <w:rsid w:val="00886CFE"/>
    <w:rsid w:val="00890551"/>
    <w:rsid w:val="008B1F86"/>
    <w:rsid w:val="008C181A"/>
    <w:rsid w:val="008C775F"/>
    <w:rsid w:val="008D0DE3"/>
    <w:rsid w:val="00905237"/>
    <w:rsid w:val="0090795A"/>
    <w:rsid w:val="00941996"/>
    <w:rsid w:val="00943FF6"/>
    <w:rsid w:val="00956D62"/>
    <w:rsid w:val="009641A8"/>
    <w:rsid w:val="0098127F"/>
    <w:rsid w:val="009A2AD3"/>
    <w:rsid w:val="009A5B36"/>
    <w:rsid w:val="009C177C"/>
    <w:rsid w:val="009C6CC5"/>
    <w:rsid w:val="009F205B"/>
    <w:rsid w:val="00A2765C"/>
    <w:rsid w:val="00A41C3E"/>
    <w:rsid w:val="00A52EDE"/>
    <w:rsid w:val="00A65777"/>
    <w:rsid w:val="00A66495"/>
    <w:rsid w:val="00A74BB9"/>
    <w:rsid w:val="00AB0F3F"/>
    <w:rsid w:val="00B108BD"/>
    <w:rsid w:val="00B46CE3"/>
    <w:rsid w:val="00B57367"/>
    <w:rsid w:val="00B91E4A"/>
    <w:rsid w:val="00BA10DA"/>
    <w:rsid w:val="00BA29AA"/>
    <w:rsid w:val="00BA7F0F"/>
    <w:rsid w:val="00BC5BAB"/>
    <w:rsid w:val="00BD145C"/>
    <w:rsid w:val="00BD4A71"/>
    <w:rsid w:val="00BE4A7C"/>
    <w:rsid w:val="00BF1211"/>
    <w:rsid w:val="00C2125B"/>
    <w:rsid w:val="00C4374D"/>
    <w:rsid w:val="00C51ACB"/>
    <w:rsid w:val="00C63054"/>
    <w:rsid w:val="00C82ECC"/>
    <w:rsid w:val="00C83095"/>
    <w:rsid w:val="00C87268"/>
    <w:rsid w:val="00C90448"/>
    <w:rsid w:val="00C912A8"/>
    <w:rsid w:val="00C91C18"/>
    <w:rsid w:val="00C938E0"/>
    <w:rsid w:val="00CA4A29"/>
    <w:rsid w:val="00CB26F0"/>
    <w:rsid w:val="00CD0DC7"/>
    <w:rsid w:val="00CD6CA1"/>
    <w:rsid w:val="00CF0ACC"/>
    <w:rsid w:val="00D1536C"/>
    <w:rsid w:val="00D53CCD"/>
    <w:rsid w:val="00D90D64"/>
    <w:rsid w:val="00DA1B28"/>
    <w:rsid w:val="00DB1A88"/>
    <w:rsid w:val="00DB4E6D"/>
    <w:rsid w:val="00DC3682"/>
    <w:rsid w:val="00DF09DC"/>
    <w:rsid w:val="00DF723A"/>
    <w:rsid w:val="00E00B1B"/>
    <w:rsid w:val="00E10FA4"/>
    <w:rsid w:val="00E2784E"/>
    <w:rsid w:val="00E46049"/>
    <w:rsid w:val="00E47B73"/>
    <w:rsid w:val="00E52D0E"/>
    <w:rsid w:val="00E701DA"/>
    <w:rsid w:val="00E74E12"/>
    <w:rsid w:val="00E768CC"/>
    <w:rsid w:val="00E84D50"/>
    <w:rsid w:val="00E85267"/>
    <w:rsid w:val="00E934B1"/>
    <w:rsid w:val="00EA198A"/>
    <w:rsid w:val="00ED561A"/>
    <w:rsid w:val="00EF000D"/>
    <w:rsid w:val="00EF6F8C"/>
    <w:rsid w:val="00F052C2"/>
    <w:rsid w:val="00F1456B"/>
    <w:rsid w:val="00F17105"/>
    <w:rsid w:val="00F65BC8"/>
    <w:rsid w:val="00F65C77"/>
    <w:rsid w:val="00F67491"/>
    <w:rsid w:val="00F67956"/>
    <w:rsid w:val="00F83C88"/>
    <w:rsid w:val="00FB0581"/>
    <w:rsid w:val="00FD7F26"/>
    <w:rsid w:val="00FE14D8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9E9C86"/>
  <w15:chartTrackingRefBased/>
  <w15:docId w15:val="{5AD0AD3C-359B-724A-B9D6-93C231AD9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2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7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Quide</dc:creator>
  <cp:keywords/>
  <dc:description/>
  <cp:lastModifiedBy>Yann Quide</cp:lastModifiedBy>
  <cp:revision>9</cp:revision>
  <cp:lastPrinted>2024-11-26T23:38:00Z</cp:lastPrinted>
  <dcterms:created xsi:type="dcterms:W3CDTF">2024-11-26T23:38:00Z</dcterms:created>
  <dcterms:modified xsi:type="dcterms:W3CDTF">2025-02-24T22:09:00Z</dcterms:modified>
</cp:coreProperties>
</file>